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248"/>
        <w:tblOverlap w:val="never"/>
        <w:tblW w:w="10168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014"/>
        <w:gridCol w:w="884"/>
        <w:gridCol w:w="1200"/>
        <w:gridCol w:w="628"/>
        <w:gridCol w:w="1167"/>
        <w:gridCol w:w="654"/>
        <w:gridCol w:w="1064"/>
        <w:gridCol w:w="845"/>
        <w:gridCol w:w="470"/>
        <w:gridCol w:w="578"/>
        <w:gridCol w:w="55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1108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014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egory</w:t>
            </w:r>
          </w:p>
        </w:tc>
        <w:tc>
          <w:tcPr>
            <w:tcW w:w="884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dies</w:t>
            </w:r>
          </w:p>
        </w:tc>
        <w:tc>
          <w:tcPr>
            <w:tcW w:w="120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628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</w:t>
            </w:r>
          </w:p>
        </w:tc>
        <w:tc>
          <w:tcPr>
            <w:tcW w:w="1167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654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</w:t>
            </w:r>
          </w:p>
        </w:tc>
        <w:tc>
          <w:tcPr>
            <w:tcW w:w="1064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TChi2</w:t>
            </w:r>
          </w:p>
        </w:tc>
        <w:tc>
          <w:tcPr>
            <w:tcW w:w="845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47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78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</w:t>
            </w:r>
          </w:p>
        </w:tc>
        <w:tc>
          <w:tcPr>
            <w:tcW w:w="556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5" w:hRule="atLeast"/>
          <w:jc w:val="center"/>
        </w:trPr>
        <w:tc>
          <w:tcPr>
            <w:tcW w:w="110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bookmarkStart w:id="0" w:name="_GoBack"/>
            <w:bookmarkEnd w:id="0"/>
          </w:p>
        </w:tc>
        <w:tc>
          <w:tcPr>
            <w:tcW w:w="8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0-0.86)</w:t>
            </w:r>
          </w:p>
        </w:tc>
        <w:tc>
          <w:tcPr>
            <w:tcW w:w="6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11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4-1.00)</w:t>
            </w:r>
          </w:p>
        </w:tc>
        <w:tc>
          <w:tcPr>
            <w:tcW w:w="6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0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  <w:tc>
          <w:tcPr>
            <w:tcW w:w="8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4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5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1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47-0.7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9-1.0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5-0.8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0-1.0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1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3-0.7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8-1.0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4-0.9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9-1.0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108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1-0.83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3-1.00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. Results of meta-regression analysis exploring source of heterogeneity for CTC diagnostic efficac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Based on the logic of programming language for meta-analysis in Stata (Version 12.0), the meta-regression and subgroup analysis could only be divided into two group according to information. In our analysis the subgroup was defined by the follow questions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Is it a Chinese research? Yes or N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b Was it conducted after 2015? Yes or N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c Was the BC stage advanced stage in the research? Yes or N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Additionally, one research was excluded due to the cancer stage information missed [1]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Reference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Sheng Y, Wang T, Li H, et al. Comparison of analytic performances of Cellsearch and iFISH approach in detecting circulating tumor cells. Oncotarget. 2017;8(5):8801-8806.</w:t>
      </w: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0000000"/>
    <w:rsid w:val="0AC94A31"/>
    <w:rsid w:val="0B2115A5"/>
    <w:rsid w:val="10022AD1"/>
    <w:rsid w:val="22511416"/>
    <w:rsid w:val="22950C42"/>
    <w:rsid w:val="26B215DB"/>
    <w:rsid w:val="2DD218DC"/>
    <w:rsid w:val="429D02B3"/>
    <w:rsid w:val="501A0EBF"/>
    <w:rsid w:val="61375A2F"/>
    <w:rsid w:val="7BAB0DBF"/>
    <w:rsid w:val="7FBB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1041</Characters>
  <Lines>0</Lines>
  <Paragraphs>0</Paragraphs>
  <TotalTime>7</TotalTime>
  <ScaleCrop>false</ScaleCrop>
  <LinksUpToDate>false</LinksUpToDate>
  <CharactersWithSpaces>1158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0:04:00Z</dcterms:created>
  <dc:creator>Administrator</dc:creator>
  <cp:lastModifiedBy>美式美惨咯</cp:lastModifiedBy>
  <dcterms:modified xsi:type="dcterms:W3CDTF">2023-10-28T05:5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F538C76E369B46999B0516628940D1CB_12</vt:lpwstr>
  </property>
</Properties>
</file>